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7FA15" w14:textId="18CDAD43" w:rsidR="001801D9" w:rsidRPr="00C677C4" w:rsidRDefault="002B3E4A" w:rsidP="001801D9">
      <w:pPr>
        <w:pStyle w:val="NormalWeb"/>
        <w:spacing w:line="360" w:lineRule="auto"/>
        <w:jc w:val="both"/>
      </w:pPr>
      <w:r w:rsidRPr="00A94DB4">
        <w:t>S</w:t>
      </w:r>
      <w:r>
        <w:t>8</w:t>
      </w:r>
      <w:r>
        <w:t xml:space="preserve"> </w:t>
      </w:r>
      <w:r w:rsidR="001801D9" w:rsidRPr="00A94DB4">
        <w:t xml:space="preserve">Table. </w:t>
      </w:r>
      <w:r w:rsidR="001801D9">
        <w:t>Logistic regression analysis</w:t>
      </w:r>
      <w:r w:rsidR="001801D9" w:rsidRPr="00A94DB4">
        <w:t xml:space="preserve"> </w:t>
      </w:r>
      <w:r w:rsidR="001801D9">
        <w:t>of p</w:t>
      </w:r>
      <w:r w:rsidR="001801D9" w:rsidRPr="00A94DB4">
        <w:t>osterior probabilities (confidence intervals)</w:t>
      </w:r>
      <w:r w:rsidR="001801D9">
        <w:t xml:space="preserve"> for the scenarios</w:t>
      </w:r>
      <w:r w:rsidR="001801D9" w:rsidRPr="00A94DB4">
        <w:t xml:space="preserve"> modelled in DIYABC</w:t>
      </w:r>
      <w:r w:rsidR="001801D9" w:rsidRPr="000D6477">
        <w:t xml:space="preserve"> </w:t>
      </w:r>
      <w:r w:rsidR="001801D9">
        <w:t>based on</w:t>
      </w:r>
      <w:r w:rsidR="001801D9" w:rsidRPr="00A94DB4">
        <w:t>: a) mtDNA</w:t>
      </w:r>
      <w:r w:rsidR="001801D9" w:rsidRPr="002D5F74">
        <w:t xml:space="preserve"> </w:t>
      </w:r>
      <w:r w:rsidR="001801D9">
        <w:t>simulated for 1,000,000</w:t>
      </w:r>
      <w:r w:rsidR="001801D9" w:rsidRPr="001344F8">
        <w:t xml:space="preserve"> </w:t>
      </w:r>
      <w:r w:rsidR="001801D9">
        <w:t>data set</w:t>
      </w:r>
      <w:r w:rsidR="001801D9" w:rsidRPr="00A94DB4">
        <w:t xml:space="preserve">; b) </w:t>
      </w:r>
      <w:r w:rsidR="001801D9" w:rsidRPr="001344F8">
        <w:t>Autosomal</w:t>
      </w:r>
      <w:r w:rsidR="001801D9" w:rsidRPr="00A94DB4">
        <w:t xml:space="preserve"> markers </w:t>
      </w:r>
      <w:r w:rsidR="001801D9">
        <w:t>simulated for 100,000</w:t>
      </w:r>
      <w:r w:rsidR="001801D9" w:rsidRPr="001344F8">
        <w:t xml:space="preserve"> </w:t>
      </w:r>
      <w:r w:rsidR="001801D9">
        <w:t>data set</w:t>
      </w:r>
    </w:p>
    <w:tbl>
      <w:tblPr>
        <w:tblpPr w:leftFromText="180" w:rightFromText="180" w:vertAnchor="text" w:horzAnchor="margin" w:tblpY="184"/>
        <w:tblW w:w="9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1"/>
        <w:gridCol w:w="2268"/>
        <w:gridCol w:w="2268"/>
        <w:gridCol w:w="2232"/>
        <w:gridCol w:w="2304"/>
      </w:tblGrid>
      <w:tr w:rsidR="001801D9" w:rsidRPr="00F46555" w14:paraId="20B33274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71D464" w14:textId="77777777" w:rsidR="001801D9" w:rsidRPr="00243291" w:rsidRDefault="001801D9" w:rsidP="00517F57">
            <w:pPr>
              <w:jc w:val="center"/>
              <w:rPr>
                <w:b/>
                <w:color w:val="000000"/>
                <w:sz w:val="21"/>
                <w:szCs w:val="21"/>
              </w:rPr>
            </w:pPr>
            <w:bookmarkStart w:id="0" w:name="_GoBack"/>
            <w:r w:rsidRPr="00243291">
              <w:rPr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EDD538" w14:textId="77777777" w:rsidR="001801D9" w:rsidRPr="00243291" w:rsidRDefault="001801D9" w:rsidP="00517F57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243291">
              <w:rPr>
                <w:b/>
                <w:color w:val="000000"/>
                <w:sz w:val="21"/>
                <w:szCs w:val="21"/>
              </w:rPr>
              <w:t>Scenario 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19BDD5" w14:textId="77777777" w:rsidR="001801D9" w:rsidRPr="00243291" w:rsidRDefault="001801D9" w:rsidP="00517F57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243291">
              <w:rPr>
                <w:b/>
                <w:color w:val="000000"/>
                <w:sz w:val="21"/>
                <w:szCs w:val="21"/>
              </w:rPr>
              <w:t>Scenario 2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47944ADA" w14:textId="77777777" w:rsidR="001801D9" w:rsidRPr="00243291" w:rsidRDefault="001801D9" w:rsidP="00517F57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243291">
              <w:rPr>
                <w:b/>
                <w:color w:val="000000"/>
                <w:sz w:val="21"/>
                <w:szCs w:val="21"/>
              </w:rPr>
              <w:t>Scenario 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F08690F" w14:textId="77777777" w:rsidR="001801D9" w:rsidRPr="00243291" w:rsidRDefault="001801D9" w:rsidP="00517F57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243291">
              <w:rPr>
                <w:b/>
                <w:color w:val="000000"/>
                <w:sz w:val="21"/>
                <w:szCs w:val="21"/>
              </w:rPr>
              <w:t>Scenario 4</w:t>
            </w:r>
          </w:p>
        </w:tc>
      </w:tr>
      <w:tr w:rsidR="001801D9" w:rsidRPr="00F46555" w14:paraId="334DBC40" w14:textId="77777777" w:rsidTr="007B1024">
        <w:trPr>
          <w:trHeight w:val="320"/>
        </w:trPr>
        <w:tc>
          <w:tcPr>
            <w:tcW w:w="9813" w:type="dxa"/>
            <w:gridSpan w:val="5"/>
            <w:shd w:val="clear" w:color="auto" w:fill="auto"/>
            <w:noWrap/>
            <w:vAlign w:val="center"/>
          </w:tcPr>
          <w:p w14:paraId="15A342FE" w14:textId="77777777" w:rsidR="001801D9" w:rsidRPr="00243291" w:rsidRDefault="001801D9" w:rsidP="00517F57">
            <w:pPr>
              <w:pStyle w:val="ListParagraph"/>
              <w:numPr>
                <w:ilvl w:val="0"/>
                <w:numId w:val="1"/>
              </w:numPr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243291">
              <w:rPr>
                <w:b/>
                <w:color w:val="000000"/>
                <w:sz w:val="21"/>
                <w:szCs w:val="21"/>
              </w:rPr>
              <w:t>mtDNA</w:t>
            </w:r>
            <w:proofErr w:type="spellEnd"/>
          </w:p>
        </w:tc>
      </w:tr>
      <w:tr w:rsidR="001801D9" w:rsidRPr="00F46555" w14:paraId="4FB78CE8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83BC302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1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502D0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9AC4C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1.0000 (1.0000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D93A511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43065A1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</w:tr>
      <w:tr w:rsidR="001801D9" w:rsidRPr="00F46555" w14:paraId="6FB244BD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FA57BB1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2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872638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D201EB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1.0000 (1.0000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CA06A78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12125C2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</w:tr>
      <w:tr w:rsidR="001801D9" w:rsidRPr="00F46555" w14:paraId="51505152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503E885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3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FBFDE0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473FC2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1.0000 (1.0000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765D6F5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0.0000 (0.0000,0.0000)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8F45AE7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</w:tr>
      <w:tr w:rsidR="001801D9" w:rsidRPr="00F46555" w14:paraId="2B9150A7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4C84F1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4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4D656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EF7157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1.0000 (1.0000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3BDBF71D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0A3EB95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</w:tr>
      <w:tr w:rsidR="001801D9" w:rsidRPr="00F46555" w14:paraId="1CD4B17D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0CFDFE1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5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CC651C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4FC55E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1.0000 (1.0000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64537AD7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19C862F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</w:tr>
      <w:tr w:rsidR="001801D9" w:rsidRPr="00F46555" w14:paraId="70FE0305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A9B7FE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6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44BDC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DF26CA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1.0000 (0.9996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6DFF47E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4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8B348D5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</w:tr>
      <w:tr w:rsidR="001801D9" w:rsidRPr="00F46555" w14:paraId="52ABF708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BC6C961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7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288419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60A892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9998 (0.9968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42FBBB0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2 (0.0000,0.0032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6400FD4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0) </w:t>
            </w:r>
          </w:p>
        </w:tc>
      </w:tr>
      <w:tr w:rsidR="001801D9" w:rsidRPr="00F46555" w14:paraId="38E4FF56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A30BE88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8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A2BF8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2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5844A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9970 (0.9354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45F0D164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30 (0.0000,0.0646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29DC03F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02) </w:t>
            </w:r>
          </w:p>
        </w:tc>
      </w:tr>
      <w:tr w:rsidR="001801D9" w:rsidRPr="00F46555" w14:paraId="093AFCE2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42466E6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9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C6B88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6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062269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9823 (0.6479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6F630676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177 (0.0000,0.3521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4FBC17F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0060) </w:t>
            </w:r>
          </w:p>
        </w:tc>
      </w:tr>
      <w:tr w:rsidR="001801D9" w:rsidRPr="00F46555" w14:paraId="3B5E0A7C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704121D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37BC3A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000 (0.0000,0.1314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3CC0CF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9146 (0.0000,1.000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78BD8077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854 (0.0000,1.0000) 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8F64913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0.0000 (0.0000,0.1314)</w:t>
            </w:r>
          </w:p>
        </w:tc>
      </w:tr>
      <w:tr w:rsidR="001801D9" w:rsidRPr="00F46555" w14:paraId="2095C118" w14:textId="77777777" w:rsidTr="007B1024">
        <w:trPr>
          <w:trHeight w:val="320"/>
        </w:trPr>
        <w:tc>
          <w:tcPr>
            <w:tcW w:w="9813" w:type="dxa"/>
            <w:gridSpan w:val="5"/>
            <w:shd w:val="clear" w:color="auto" w:fill="auto"/>
            <w:noWrap/>
            <w:vAlign w:val="center"/>
            <w:hideMark/>
          </w:tcPr>
          <w:p w14:paraId="21C513CF" w14:textId="77777777" w:rsidR="001801D9" w:rsidRPr="0020768A" w:rsidRDefault="001801D9" w:rsidP="00517F5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 w:rsidRPr="0020768A">
              <w:rPr>
                <w:b/>
                <w:color w:val="000000"/>
                <w:sz w:val="21"/>
                <w:szCs w:val="21"/>
              </w:rPr>
              <w:t>Autosomal</w:t>
            </w:r>
            <w:proofErr w:type="spellEnd"/>
            <w:r w:rsidRPr="0020768A">
              <w:rPr>
                <w:b/>
                <w:color w:val="000000"/>
                <w:sz w:val="21"/>
                <w:szCs w:val="21"/>
              </w:rPr>
              <w:t xml:space="preserve"> markers</w:t>
            </w:r>
          </w:p>
        </w:tc>
      </w:tr>
      <w:tr w:rsidR="001801D9" w:rsidRPr="00F46555" w14:paraId="2B33F508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C1D87D7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1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F11FF2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661 (0.0000,0.1357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633C69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8428 (0.7411,0.9446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7E117C81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911 (0.0174,0.1647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7FE2646F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2D91E78D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4BED61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2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DE61EE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606 (0.0174,0.1037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5FAA12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8206 (0.7446,0.8966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090C77BE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189 (0.0565,0.1813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3E5A6999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530214C0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6CE550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3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606C7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543 (0.0230,0.0856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EDC87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8175 (0.7552,0.8798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3F3F17E3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282 (0.0747,0.1818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72842811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4162967E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E2FE44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4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13B7D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558 (0.0284,0.0832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93FA81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8124 (0.7576,0.8671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30FE2DBC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319 (0.0847,0.1790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22D5D57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4B0C921F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E3428FA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5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14EA6B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599 (0.0340,0.0858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71DE6A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8051 (0.7549,0.8553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166E76A8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350 (0.0922,0.1778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6CABEF5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6EB9F99B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C4E964A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6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E8655B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651 (0.0398,0.0904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5310B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7959 (0.7487,0.8431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BB75CCB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390 (0.0991,0.1789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46FC3DF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34C50185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FA9A6F7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7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75514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688 (0.0443,0.0932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07CA24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7908 (0.7464,0.8352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58E293CE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404 (0.1033,0.1776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74D1FAE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39D0937D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4D824B6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8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0501FA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704 (0.0472,0.0937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9C5F0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7913 (0.7499,0.8327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379B543E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383 (0.1040,0.1725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5CFB9002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6C232806" w14:textId="77777777" w:rsidTr="007B1024">
        <w:trPr>
          <w:trHeight w:val="32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B6F86E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9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55B85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708 (0.0489,0.0928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74C2B3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7944 (0.7558,0.8330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645E2E82" w14:textId="77777777" w:rsidR="001801D9" w:rsidRPr="00F46555" w:rsidRDefault="001801D9" w:rsidP="00517F57">
            <w:pPr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1347 (0.1032,0.1663) 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C2B1722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801D9" w:rsidRPr="00F46555" w14:paraId="257FC429" w14:textId="77777777" w:rsidTr="007B1024">
        <w:trPr>
          <w:trHeight w:val="360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BC3629F" w14:textId="77777777" w:rsidR="001801D9" w:rsidRPr="00F46555" w:rsidRDefault="001801D9" w:rsidP="00517F57">
            <w:pPr>
              <w:jc w:val="right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AB2BBB" w14:textId="77777777" w:rsidR="001801D9" w:rsidRPr="00F46555" w:rsidRDefault="001801D9" w:rsidP="00517F57">
            <w:pPr>
              <w:jc w:val="both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0712 (0.0504,0.0921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B960BB" w14:textId="77777777" w:rsidR="001801D9" w:rsidRPr="00F46555" w:rsidRDefault="001801D9" w:rsidP="00517F57">
            <w:pPr>
              <w:jc w:val="both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 xml:space="preserve">0.7959 (0.7596,0.8323) </w:t>
            </w:r>
          </w:p>
        </w:tc>
        <w:tc>
          <w:tcPr>
            <w:tcW w:w="2232" w:type="dxa"/>
            <w:shd w:val="clear" w:color="auto" w:fill="auto"/>
            <w:noWrap/>
            <w:vAlign w:val="center"/>
            <w:hideMark/>
          </w:tcPr>
          <w:p w14:paraId="78C09775" w14:textId="77777777" w:rsidR="001801D9" w:rsidRPr="00F46555" w:rsidRDefault="001801D9" w:rsidP="00517F57">
            <w:pPr>
              <w:jc w:val="both"/>
              <w:rPr>
                <w:color w:val="000000"/>
                <w:sz w:val="21"/>
                <w:szCs w:val="21"/>
              </w:rPr>
            </w:pPr>
            <w:r w:rsidRPr="00F46555">
              <w:rPr>
                <w:color w:val="000000"/>
                <w:sz w:val="21"/>
                <w:szCs w:val="21"/>
              </w:rPr>
              <w:t>0.1328 (0.1033,0.1624)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F7F662F" w14:textId="77777777" w:rsidR="001801D9" w:rsidRPr="00F46555" w:rsidRDefault="001801D9" w:rsidP="00517F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46555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</w:tbl>
    <w:bookmarkEnd w:id="0"/>
    <w:p w14:paraId="31951D61" w14:textId="77777777" w:rsidR="001801D9" w:rsidRDefault="001801D9" w:rsidP="001801D9">
      <w:r w:rsidRPr="0047732D">
        <w:t>N</w:t>
      </w:r>
      <w:r>
        <w:t xml:space="preserve"> </w:t>
      </w:r>
      <w:r w:rsidRPr="0047732D">
        <w:t>= number of selected data sets closest to the observed data</w:t>
      </w:r>
    </w:p>
    <w:p w14:paraId="09020651" w14:textId="77777777" w:rsidR="00E22C83" w:rsidRDefault="007B1024"/>
    <w:sectPr w:rsidR="00E22C83" w:rsidSect="005820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51E59"/>
    <w:multiLevelType w:val="hybridMultilevel"/>
    <w:tmpl w:val="374842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1D9"/>
    <w:rsid w:val="001801D9"/>
    <w:rsid w:val="002168BC"/>
    <w:rsid w:val="002B3E4A"/>
    <w:rsid w:val="005820E7"/>
    <w:rsid w:val="007B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911685"/>
  <w15:chartTrackingRefBased/>
  <w15:docId w15:val="{5FA2521B-C297-4B40-9B55-040AB663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1D9"/>
    <w:rPr>
      <w:rFonts w:ascii="Times New Roman" w:eastAsia="Malgun Gothic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01D9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63"/>
    <w:qFormat/>
    <w:rsid w:val="001801D9"/>
    <w:pPr>
      <w:ind w:left="720"/>
      <w:contextualSpacing/>
    </w:pPr>
    <w:rPr>
      <w:rFonts w:eastAsia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2-23T14:31:00Z</dcterms:created>
  <dcterms:modified xsi:type="dcterms:W3CDTF">2019-03-27T21:18:00Z</dcterms:modified>
</cp:coreProperties>
</file>